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330CF" w:rsidRDefault="00E330CF" w:rsidP="00E330CF">
      <w:r>
        <w:rPr>
          <w:b/>
        </w:rPr>
        <w:t>TABLE S1.</w:t>
      </w:r>
      <w:r>
        <w:t xml:space="preserve"> Collected samples: type and microbiological findings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999"/>
        <w:gridCol w:w="2005"/>
        <w:gridCol w:w="2018"/>
        <w:gridCol w:w="2472"/>
      </w:tblGrid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330CF" w:rsidRDefault="00E330CF" w:rsidP="00E60A7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ample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330CF" w:rsidRDefault="00E330CF" w:rsidP="00E60A7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ample type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330CF" w:rsidRDefault="00E330CF" w:rsidP="00E60A7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Gram </w:t>
            </w:r>
            <w:r w:rsidR="002C55FF">
              <w:rPr>
                <w:rFonts w:cs="Times New Roman"/>
                <w:b/>
                <w:szCs w:val="24"/>
              </w:rPr>
              <w:t>R</w:t>
            </w:r>
            <w:r>
              <w:rPr>
                <w:rFonts w:cs="Times New Roman"/>
                <w:b/>
                <w:szCs w:val="24"/>
              </w:rPr>
              <w:t>esult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330CF" w:rsidRDefault="00E330CF" w:rsidP="00E60A7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ulture Result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Klebsiella pneumoniae complex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RPr="006907B9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M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Escherichia coli / Klebsiella pneumoniae complex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M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Klebsiella pneumoniae complex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L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Klebsiella pneumoniae complex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L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Escherichia coli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Escherichia coli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M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Klebsiella pneumoniae complex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cs="Times New Roman"/>
                <w:i/>
                <w:szCs w:val="24"/>
              </w:rPr>
              <w:t>maltophilia</w:t>
            </w:r>
            <w:proofErr w:type="spellEnd"/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taphylococcus aureus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PC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taphylococcus aureus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16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Klebsiella pneumoniae complex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 / Staphylococcus aureus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M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taphylococcus aureus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taphylococcus aureus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Morganella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morganii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Morganella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morganii / Klebsiella pneumonia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Klebsiella pneumoniae / Escherichia coli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M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cs="Times New Roman"/>
                <w:i/>
                <w:szCs w:val="24"/>
              </w:rPr>
              <w:t>maltophila</w:t>
            </w:r>
            <w:proofErr w:type="spellEnd"/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L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PC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treptococcus pneumonia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Klebsiella pneumoniae complex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PC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taphylococcus aureus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Escherichia coli / Klebsiella aerogenes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Klebsiella pneumoniae complex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Escherichia coli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33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PC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taphylococcus aureus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erratia marcescens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cs="Times New Roman"/>
                <w:i/>
                <w:szCs w:val="24"/>
              </w:rPr>
              <w:t>maltophilia</w:t>
            </w:r>
            <w:proofErr w:type="spellEnd"/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utum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Klebsiella pneumoniae / Enterobacter cloaca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PC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taphylococcus aureus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Escherichia coli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Klebsiella pneumoniae complex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cs="Times New Roman"/>
                <w:i/>
                <w:szCs w:val="24"/>
              </w:rPr>
              <w:t>maltophilia</w:t>
            </w:r>
            <w:proofErr w:type="spellEnd"/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PC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taphylococcus aureus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Klebsiella pneumonia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PC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taphylococcus aureus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5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utum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cs="Times New Roman"/>
                <w:i/>
                <w:szCs w:val="24"/>
              </w:rPr>
              <w:t>maltophilia</w:t>
            </w:r>
            <w:proofErr w:type="spellEnd"/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Klebsiella pneumoniae complex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RPr="006907B9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M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Escherichia coli / Klebsiella pneumoniae complex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cs="Times New Roman"/>
                <w:i/>
                <w:szCs w:val="24"/>
              </w:rPr>
              <w:t>maltophilia</w:t>
            </w:r>
            <w:proofErr w:type="spellEnd"/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taphylococcus aureus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Escherichia coli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3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cs="Times New Roman"/>
                <w:i/>
                <w:szCs w:val="24"/>
              </w:rPr>
              <w:t>maltophilia</w:t>
            </w:r>
            <w:proofErr w:type="spellEnd"/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L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Klebsiella pneumoniae complex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L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66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L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L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PC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Staphylococcus aureus / Moraxella </w:t>
            </w:r>
            <w:proofErr w:type="spellStart"/>
            <w:r>
              <w:rPr>
                <w:rFonts w:cs="Times New Roman"/>
                <w:i/>
                <w:szCs w:val="24"/>
              </w:rPr>
              <w:t>catharralis</w:t>
            </w:r>
            <w:proofErr w:type="spellEnd"/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L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9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L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Staphylococcus aureus / </w:t>
            </w:r>
            <w:proofErr w:type="spellStart"/>
            <w:r>
              <w:rPr>
                <w:rFonts w:cs="Times New Roman"/>
                <w:i/>
                <w:szCs w:val="24"/>
              </w:rPr>
              <w:t>Haemophilus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influenza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L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Escherichia coli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L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cs="Times New Roman"/>
                <w:i/>
                <w:szCs w:val="24"/>
              </w:rPr>
              <w:t>maltophilia</w:t>
            </w:r>
            <w:proofErr w:type="spellEnd"/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Escherichia coli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Acinetobacter baumannii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Acinetobacter baumannii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Acinetobacter baumannii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9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Enterobacter cloacae complex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83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egativ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egativ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egativ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egativ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egativ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8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egativ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egativ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egativ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egativ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egativ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6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PC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taphylococcus aureus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Haemophilus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Influenzae / Streptococcus pneumonia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Citrobacter </w:t>
            </w:r>
            <w:proofErr w:type="spellStart"/>
            <w:r>
              <w:rPr>
                <w:rFonts w:cs="Times New Roman"/>
                <w:i/>
                <w:szCs w:val="24"/>
              </w:rPr>
              <w:t>koseri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/ Klebsiella pneumonia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cs="Times New Roman"/>
                <w:i/>
                <w:szCs w:val="24"/>
              </w:rPr>
              <w:t>maltophilia</w:t>
            </w:r>
            <w:proofErr w:type="spellEnd"/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101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cs="Times New Roman"/>
                <w:i/>
                <w:szCs w:val="24"/>
              </w:rPr>
              <w:t>maltophilia</w:t>
            </w:r>
            <w:proofErr w:type="spellEnd"/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M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taphylococcus aureus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6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M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7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egativ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8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egativ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9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L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egativ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taphylococcus epidermidis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egativ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2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Enterobacter cloacae complex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3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L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egativ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4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egativ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B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cs="Times New Roman"/>
                <w:i/>
                <w:szCs w:val="24"/>
              </w:rPr>
              <w:t>maltophilia</w:t>
            </w:r>
            <w:proofErr w:type="spellEnd"/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6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PC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taphylococcus aureus / Corynebacterium striatum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M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taphylococcus aureus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egative</w:t>
            </w:r>
          </w:p>
        </w:tc>
      </w:tr>
      <w:tr w:rsidR="00E330CF" w:rsidTr="00E60A7B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119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0CF" w:rsidRDefault="00E330CF" w:rsidP="00E60A7B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egative</w:t>
            </w:r>
          </w:p>
        </w:tc>
      </w:tr>
    </w:tbl>
    <w:p w:rsidR="00E330CF" w:rsidRDefault="00E330CF" w:rsidP="00E330CF">
      <w:pPr>
        <w:rPr>
          <w:rFonts w:cs="Times New Roman"/>
          <w:szCs w:val="20"/>
        </w:rPr>
      </w:pPr>
      <w:r>
        <w:rPr>
          <w:rFonts w:eastAsia="Calibri" w:cs="Times New Roman"/>
          <w:szCs w:val="20"/>
        </w:rPr>
        <w:t xml:space="preserve">BAS: </w:t>
      </w:r>
      <w:proofErr w:type="spellStart"/>
      <w:r>
        <w:rPr>
          <w:rFonts w:eastAsia="Calibri" w:cs="Times New Roman"/>
          <w:szCs w:val="20"/>
        </w:rPr>
        <w:t>bronchoaspirate</w:t>
      </w:r>
      <w:proofErr w:type="spellEnd"/>
      <w:r>
        <w:rPr>
          <w:rFonts w:eastAsia="Calibri" w:cs="Times New Roman"/>
          <w:szCs w:val="20"/>
        </w:rPr>
        <w:t xml:space="preserve">, EA: endotracheal aspirate. BAL: </w:t>
      </w:r>
      <w:r>
        <w:rPr>
          <w:rFonts w:cs="Times New Roman"/>
          <w:szCs w:val="20"/>
        </w:rPr>
        <w:t xml:space="preserve">Bronchoalveolar lavage. </w:t>
      </w:r>
      <w:r>
        <w:rPr>
          <w:szCs w:val="20"/>
        </w:rPr>
        <w:t xml:space="preserve">GNB: </w:t>
      </w:r>
      <w:r>
        <w:rPr>
          <w:rFonts w:eastAsia="Calibri" w:cs="Times New Roman"/>
          <w:szCs w:val="20"/>
        </w:rPr>
        <w:t>Gram-negative bacilli. GPC: Gram-positive cocci. MM: Mixed microbiota</w:t>
      </w:r>
      <w:r>
        <w:rPr>
          <w:rFonts w:eastAsia="Calibri" w:cs="Times New Roman"/>
          <w:sz w:val="21"/>
          <w:szCs w:val="21"/>
        </w:rPr>
        <w:t>.</w:t>
      </w:r>
    </w:p>
    <w:p w:rsidR="00E330CF" w:rsidRPr="0077074E" w:rsidRDefault="00E330CF" w:rsidP="00E330CF"/>
    <w:p w:rsidR="00A671A1" w:rsidRDefault="00A671A1"/>
    <w:sectPr w:rsidR="00A671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0CF"/>
    <w:rsid w:val="002C55FF"/>
    <w:rsid w:val="005B5ACB"/>
    <w:rsid w:val="00A671A1"/>
    <w:rsid w:val="00E16B5E"/>
    <w:rsid w:val="00E330CF"/>
    <w:rsid w:val="00F94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0ACE0B"/>
  <w15:chartTrackingRefBased/>
  <w15:docId w15:val="{57893D1D-5741-3C46-809D-C3F7793A5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0CF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330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330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330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330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330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330C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330C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330CF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330CF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330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330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330C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330C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330CF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330C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330C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330C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330C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330C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330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330CF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330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330CF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330C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330CF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330CF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330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330CF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330CF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330CF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20</Words>
  <Characters>3965</Characters>
  <Application>Microsoft Office Word</Application>
  <DocSecurity>0</DocSecurity>
  <Lines>33</Lines>
  <Paragraphs>9</Paragraphs>
  <ScaleCrop>false</ScaleCrop>
  <Company/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A, JORDI (CDB)</dc:creator>
  <cp:keywords/>
  <dc:description/>
  <cp:lastModifiedBy>VILA, JORDI (CDB)</cp:lastModifiedBy>
  <cp:revision>2</cp:revision>
  <dcterms:created xsi:type="dcterms:W3CDTF">2025-08-09T07:45:00Z</dcterms:created>
  <dcterms:modified xsi:type="dcterms:W3CDTF">2025-08-09T08:17:00Z</dcterms:modified>
</cp:coreProperties>
</file>